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C51814" w14:textId="0EB60730" w:rsidR="003E0D22" w:rsidRDefault="0051487A">
      <w:pPr>
        <w:rPr>
          <w:lang w:val="en-US"/>
        </w:rPr>
      </w:pPr>
      <w:r>
        <w:rPr>
          <w:lang w:val="en-US"/>
        </w:rPr>
        <w:t xml:space="preserve">Supplementary table 1: </w:t>
      </w:r>
      <w:r w:rsidR="003A2E19">
        <w:rPr>
          <w:lang w:val="en-US"/>
        </w:rPr>
        <w:t>Risk of Heart Failure admission</w:t>
      </w:r>
      <w:r w:rsidR="006004C3" w:rsidRPr="00D91F20">
        <w:rPr>
          <w:lang w:val="en-US"/>
        </w:rPr>
        <w:t xml:space="preserve"> for the pre- and post-intervention </w:t>
      </w:r>
      <w:r>
        <w:rPr>
          <w:lang w:val="en-US"/>
        </w:rPr>
        <w:t>period</w:t>
      </w:r>
    </w:p>
    <w:p w14:paraId="73C92379" w14:textId="77777777" w:rsidR="003A2E19" w:rsidRPr="00D91F20" w:rsidRDefault="003A2E19">
      <w:pPr>
        <w:rPr>
          <w:lang w:val="en-US"/>
        </w:rPr>
      </w:pPr>
    </w:p>
    <w:tbl>
      <w:tblPr>
        <w:tblW w:w="89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1701"/>
        <w:gridCol w:w="1780"/>
        <w:gridCol w:w="1399"/>
        <w:gridCol w:w="1582"/>
        <w:gridCol w:w="909"/>
      </w:tblGrid>
      <w:tr w:rsidR="006004C3" w:rsidRPr="0008094C" w14:paraId="498562FD" w14:textId="77777777" w:rsidTr="00FB65B5">
        <w:tc>
          <w:tcPr>
            <w:tcW w:w="1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39959A" w14:textId="77777777" w:rsidR="006004C3" w:rsidRPr="0008094C" w:rsidRDefault="006004C3" w:rsidP="00FB65B5">
            <w:pPr>
              <w:rPr>
                <w:rFonts w:ascii="Calibri" w:hAnsi="Calibri" w:cs="Calibri"/>
                <w:lang w:val="en-US"/>
              </w:rPr>
            </w:pPr>
            <w:r w:rsidRPr="0008094C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2D02B9" w14:textId="77777777" w:rsidR="006004C3" w:rsidRPr="0008094C" w:rsidRDefault="006004C3" w:rsidP="00FB65B5">
            <w:pPr>
              <w:jc w:val="center"/>
              <w:rPr>
                <w:rFonts w:ascii="Calibri" w:hAnsi="Calibri" w:cs="Calibri"/>
              </w:rPr>
            </w:pPr>
            <w:r w:rsidRPr="0008094C">
              <w:rPr>
                <w:rFonts w:ascii="Calibri" w:hAnsi="Calibri" w:cs="Calibri"/>
              </w:rPr>
              <w:t>Total</w:t>
            </w:r>
          </w:p>
          <w:p w14:paraId="63CE3B83" w14:textId="77777777" w:rsidR="006004C3" w:rsidRPr="0008094C" w:rsidRDefault="006004C3" w:rsidP="00FB65B5">
            <w:pPr>
              <w:jc w:val="center"/>
              <w:rPr>
                <w:rFonts w:ascii="Calibri" w:hAnsi="Calibri" w:cs="Calibri"/>
              </w:rPr>
            </w:pPr>
            <w:r w:rsidRPr="0008094C">
              <w:rPr>
                <w:rFonts w:ascii="Calibri" w:hAnsi="Calibri" w:cs="Calibri"/>
              </w:rPr>
              <w:t>(n=192)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CDF54A" w14:textId="77777777" w:rsidR="006004C3" w:rsidRPr="0008094C" w:rsidRDefault="006004C3" w:rsidP="00FB65B5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08094C">
              <w:rPr>
                <w:rFonts w:ascii="Calibri" w:hAnsi="Calibri" w:cs="Calibri"/>
              </w:rPr>
              <w:t>Low-risk</w:t>
            </w:r>
            <w:proofErr w:type="spellEnd"/>
          </w:p>
          <w:p w14:paraId="6D481CE1" w14:textId="77777777" w:rsidR="006004C3" w:rsidRPr="0008094C" w:rsidRDefault="006004C3" w:rsidP="00FB65B5">
            <w:pPr>
              <w:jc w:val="center"/>
              <w:rPr>
                <w:rFonts w:ascii="Calibri" w:hAnsi="Calibri" w:cs="Calibri"/>
              </w:rPr>
            </w:pPr>
            <w:r w:rsidRPr="0008094C">
              <w:rPr>
                <w:rFonts w:ascii="Calibri" w:hAnsi="Calibri" w:cs="Calibri"/>
              </w:rPr>
              <w:t>(n=117)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88CD77" w14:textId="77777777" w:rsidR="006004C3" w:rsidRPr="0008094C" w:rsidRDefault="006004C3" w:rsidP="00FB65B5">
            <w:pPr>
              <w:jc w:val="center"/>
              <w:rPr>
                <w:rFonts w:ascii="Calibri" w:hAnsi="Calibri" w:cs="Calibri"/>
              </w:rPr>
            </w:pPr>
            <w:r w:rsidRPr="0008094C">
              <w:rPr>
                <w:rFonts w:ascii="Calibri" w:hAnsi="Calibri" w:cs="Calibri"/>
              </w:rPr>
              <w:t>Medium-</w:t>
            </w:r>
            <w:proofErr w:type="spellStart"/>
            <w:r w:rsidRPr="0008094C">
              <w:rPr>
                <w:rFonts w:ascii="Calibri" w:hAnsi="Calibri" w:cs="Calibri"/>
              </w:rPr>
              <w:t>risk</w:t>
            </w:r>
            <w:proofErr w:type="spellEnd"/>
          </w:p>
          <w:p w14:paraId="553F0D18" w14:textId="77777777" w:rsidR="006004C3" w:rsidRPr="0008094C" w:rsidRDefault="006004C3" w:rsidP="00FB65B5">
            <w:pPr>
              <w:jc w:val="center"/>
              <w:rPr>
                <w:rFonts w:ascii="Calibri" w:hAnsi="Calibri" w:cs="Calibri"/>
              </w:rPr>
            </w:pPr>
            <w:r w:rsidRPr="0008094C">
              <w:rPr>
                <w:rFonts w:ascii="Calibri" w:hAnsi="Calibri" w:cs="Calibri"/>
              </w:rPr>
              <w:t>(n=63)</w:t>
            </w:r>
          </w:p>
        </w:tc>
        <w:tc>
          <w:tcPr>
            <w:tcW w:w="15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E63AC5" w14:textId="77777777" w:rsidR="006004C3" w:rsidRPr="0008094C" w:rsidRDefault="006004C3" w:rsidP="00FB65B5">
            <w:pPr>
              <w:jc w:val="center"/>
              <w:rPr>
                <w:rFonts w:ascii="Calibri" w:hAnsi="Calibri" w:cs="Calibri"/>
              </w:rPr>
            </w:pPr>
            <w:r w:rsidRPr="0008094C">
              <w:rPr>
                <w:rFonts w:ascii="Calibri" w:hAnsi="Calibri" w:cs="Calibri"/>
              </w:rPr>
              <w:t>High-</w:t>
            </w:r>
            <w:proofErr w:type="spellStart"/>
            <w:r w:rsidRPr="0008094C">
              <w:rPr>
                <w:rFonts w:ascii="Calibri" w:hAnsi="Calibri" w:cs="Calibri"/>
              </w:rPr>
              <w:t>risk</w:t>
            </w:r>
            <w:proofErr w:type="spellEnd"/>
          </w:p>
          <w:p w14:paraId="11697B60" w14:textId="77777777" w:rsidR="006004C3" w:rsidRPr="0008094C" w:rsidRDefault="006004C3" w:rsidP="00FB65B5">
            <w:pPr>
              <w:jc w:val="center"/>
              <w:rPr>
                <w:rFonts w:ascii="Calibri" w:hAnsi="Calibri" w:cs="Calibri"/>
              </w:rPr>
            </w:pPr>
            <w:r w:rsidRPr="0008094C">
              <w:rPr>
                <w:rFonts w:ascii="Calibri" w:hAnsi="Calibri" w:cs="Calibri"/>
              </w:rPr>
              <w:t>(n=12)</w:t>
            </w:r>
          </w:p>
        </w:tc>
        <w:tc>
          <w:tcPr>
            <w:tcW w:w="9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EC341" w14:textId="77777777" w:rsidR="006004C3" w:rsidRPr="0008094C" w:rsidRDefault="006004C3" w:rsidP="00FB65B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8094C">
              <w:rPr>
                <w:rFonts w:ascii="Calibri" w:hAnsi="Calibri" w:cs="Calibri"/>
                <w:b/>
                <w:bCs/>
              </w:rPr>
              <w:t xml:space="preserve">p </w:t>
            </w:r>
            <w:proofErr w:type="spellStart"/>
            <w:r w:rsidRPr="0008094C">
              <w:rPr>
                <w:rFonts w:ascii="Calibri" w:hAnsi="Calibri" w:cs="Calibri"/>
                <w:b/>
                <w:bCs/>
              </w:rPr>
              <w:t>value</w:t>
            </w:r>
            <w:proofErr w:type="spellEnd"/>
          </w:p>
        </w:tc>
      </w:tr>
      <w:tr w:rsidR="006004C3" w:rsidRPr="0008094C" w14:paraId="0099AFB1" w14:textId="77777777" w:rsidTr="00FB65B5">
        <w:tc>
          <w:tcPr>
            <w:tcW w:w="1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335D9A" w14:textId="77777777" w:rsidR="006004C3" w:rsidRPr="0008094C" w:rsidRDefault="006004C3" w:rsidP="00FB65B5">
            <w:pPr>
              <w:rPr>
                <w:rFonts w:ascii="Calibri" w:hAnsi="Calibri" w:cs="Calibri"/>
                <w:lang w:val="en-US"/>
              </w:rPr>
            </w:pPr>
            <w:r w:rsidRPr="00D355A1">
              <w:rPr>
                <w:rFonts w:ascii="Calibri" w:hAnsi="Calibri" w:cs="Calibri"/>
                <w:lang w:val="en-US"/>
              </w:rPr>
              <w:t>pre-interven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9AA0AE" w14:textId="77777777" w:rsidR="006004C3" w:rsidRPr="0008094C" w:rsidRDefault="006004C3" w:rsidP="00FB65B5">
            <w:pPr>
              <w:jc w:val="center"/>
              <w:rPr>
                <w:rFonts w:ascii="Calibri" w:hAnsi="Calibri" w:cs="Calibri"/>
              </w:rPr>
            </w:pPr>
            <w:r w:rsidRPr="0008094C">
              <w:rPr>
                <w:rFonts w:ascii="Calibri" w:hAnsi="Calibri" w:cs="Calibri"/>
              </w:rPr>
              <w:t>4.25 [0.30-8.55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1314D9" w14:textId="77777777" w:rsidR="006004C3" w:rsidRPr="0008094C" w:rsidRDefault="006004C3" w:rsidP="00FB65B5">
            <w:pPr>
              <w:jc w:val="center"/>
              <w:rPr>
                <w:rFonts w:ascii="Calibri" w:hAnsi="Calibri" w:cs="Calibri"/>
              </w:rPr>
            </w:pPr>
            <w:r w:rsidRPr="0008094C">
              <w:rPr>
                <w:rFonts w:ascii="Calibri" w:hAnsi="Calibri" w:cs="Calibri"/>
              </w:rPr>
              <w:t>0.50 [0.20-3.90]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136FF2" w14:textId="77777777" w:rsidR="006004C3" w:rsidRPr="0008094C" w:rsidRDefault="006004C3" w:rsidP="00FB65B5">
            <w:pPr>
              <w:jc w:val="center"/>
              <w:rPr>
                <w:rFonts w:ascii="Calibri" w:hAnsi="Calibri" w:cs="Calibri"/>
              </w:rPr>
            </w:pPr>
            <w:r w:rsidRPr="0008094C">
              <w:rPr>
                <w:rFonts w:ascii="Calibri" w:hAnsi="Calibri" w:cs="Calibri"/>
              </w:rPr>
              <w:t>9.60 [6.70-12.80]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BA69B6" w14:textId="77777777" w:rsidR="006004C3" w:rsidRPr="0008094C" w:rsidRDefault="006004C3" w:rsidP="00FB65B5">
            <w:pPr>
              <w:jc w:val="center"/>
              <w:rPr>
                <w:rFonts w:ascii="Calibri" w:hAnsi="Calibri" w:cs="Calibri"/>
              </w:rPr>
            </w:pPr>
            <w:r w:rsidRPr="0008094C">
              <w:rPr>
                <w:rFonts w:ascii="Calibri" w:hAnsi="Calibri" w:cs="Calibri"/>
              </w:rPr>
              <w:t>21.70 [17.55-26.78]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639F2" w14:textId="77777777" w:rsidR="006004C3" w:rsidRPr="0008094C" w:rsidRDefault="006004C3" w:rsidP="00FB65B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8094C">
              <w:rPr>
                <w:rFonts w:ascii="Calibri" w:hAnsi="Calibri" w:cs="Calibri"/>
                <w:b/>
                <w:bCs/>
              </w:rPr>
              <w:t>&lt;0.001</w:t>
            </w:r>
          </w:p>
        </w:tc>
      </w:tr>
      <w:tr w:rsidR="006004C3" w:rsidRPr="0008094C" w14:paraId="273AE144" w14:textId="77777777" w:rsidTr="00FB65B5">
        <w:tc>
          <w:tcPr>
            <w:tcW w:w="1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F5C450" w14:textId="77777777" w:rsidR="006004C3" w:rsidRPr="0008094C" w:rsidRDefault="006004C3" w:rsidP="00FB65B5">
            <w:pPr>
              <w:rPr>
                <w:rFonts w:ascii="Calibri" w:hAnsi="Calibri" w:cs="Calibri"/>
                <w:lang w:val="en-US"/>
              </w:rPr>
            </w:pPr>
            <w:r w:rsidRPr="00D355A1">
              <w:rPr>
                <w:rFonts w:ascii="Calibri" w:hAnsi="Calibri" w:cs="Calibri"/>
                <w:lang w:val="en-US"/>
              </w:rPr>
              <w:t>post-interven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8EE94" w14:textId="77777777" w:rsidR="006004C3" w:rsidRPr="0008094C" w:rsidRDefault="006004C3" w:rsidP="00FB65B5">
            <w:pPr>
              <w:jc w:val="center"/>
              <w:rPr>
                <w:rFonts w:ascii="Calibri" w:hAnsi="Calibri" w:cs="Calibri"/>
              </w:rPr>
            </w:pPr>
            <w:r w:rsidRPr="0008094C">
              <w:rPr>
                <w:rFonts w:ascii="Calibri" w:hAnsi="Calibri" w:cs="Calibri"/>
              </w:rPr>
              <w:t>3.00 [0.20-5.95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58DFA" w14:textId="77777777" w:rsidR="006004C3" w:rsidRPr="0008094C" w:rsidRDefault="006004C3" w:rsidP="00FB65B5">
            <w:pPr>
              <w:jc w:val="center"/>
              <w:rPr>
                <w:rFonts w:ascii="Calibri" w:hAnsi="Calibri" w:cs="Calibri"/>
              </w:rPr>
            </w:pPr>
            <w:r w:rsidRPr="0008094C">
              <w:rPr>
                <w:rFonts w:ascii="Calibri" w:hAnsi="Calibri" w:cs="Calibri"/>
              </w:rPr>
              <w:t>0.30 [0.20-3.65]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488B0" w14:textId="77777777" w:rsidR="006004C3" w:rsidRPr="0008094C" w:rsidRDefault="006004C3" w:rsidP="00FB65B5">
            <w:pPr>
              <w:jc w:val="center"/>
              <w:rPr>
                <w:rFonts w:ascii="Calibri" w:hAnsi="Calibri" w:cs="Calibri"/>
              </w:rPr>
            </w:pPr>
            <w:r w:rsidRPr="0008094C">
              <w:rPr>
                <w:rFonts w:ascii="Calibri" w:hAnsi="Calibri" w:cs="Calibri"/>
              </w:rPr>
              <w:t>5.50 [3.10-7.40]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C8BBF" w14:textId="77777777" w:rsidR="006004C3" w:rsidRPr="0008094C" w:rsidRDefault="006004C3" w:rsidP="00FB65B5">
            <w:pPr>
              <w:jc w:val="center"/>
              <w:rPr>
                <w:rFonts w:ascii="Calibri" w:hAnsi="Calibri" w:cs="Calibri"/>
              </w:rPr>
            </w:pPr>
            <w:r w:rsidRPr="0008094C">
              <w:rPr>
                <w:rFonts w:ascii="Calibri" w:hAnsi="Calibri" w:cs="Calibri"/>
              </w:rPr>
              <w:t>10.00 [4.10-13.88]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8A06FE" w14:textId="77777777" w:rsidR="006004C3" w:rsidRPr="0008094C" w:rsidRDefault="006004C3" w:rsidP="00FB65B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8094C">
              <w:rPr>
                <w:rFonts w:ascii="Calibri" w:hAnsi="Calibri" w:cs="Calibri"/>
                <w:b/>
                <w:bCs/>
              </w:rPr>
              <w:t>&lt;0.001</w:t>
            </w:r>
          </w:p>
        </w:tc>
      </w:tr>
      <w:tr w:rsidR="006004C3" w:rsidRPr="0008094C" w14:paraId="6971436D" w14:textId="77777777" w:rsidTr="00FB65B5">
        <w:tc>
          <w:tcPr>
            <w:tcW w:w="1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E0C0E1" w14:textId="77777777" w:rsidR="006004C3" w:rsidRPr="0008094C" w:rsidRDefault="006004C3" w:rsidP="00FB65B5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08094C">
              <w:rPr>
                <w:rFonts w:ascii="Calibri" w:hAnsi="Calibri" w:cs="Calibri"/>
                <w:b/>
                <w:bCs/>
              </w:rPr>
              <w:t xml:space="preserve">p </w:t>
            </w:r>
            <w:proofErr w:type="spellStart"/>
            <w:r w:rsidRPr="0008094C">
              <w:rPr>
                <w:rFonts w:ascii="Calibri" w:hAnsi="Calibri" w:cs="Calibri"/>
                <w:b/>
                <w:bCs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54282F" w14:textId="77777777" w:rsidR="006004C3" w:rsidRPr="0008094C" w:rsidRDefault="006004C3" w:rsidP="00FB65B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8094C">
              <w:rPr>
                <w:rFonts w:ascii="Calibri" w:hAnsi="Calibri" w:cs="Calibri"/>
                <w:b/>
                <w:bCs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9643E5" w14:textId="77777777" w:rsidR="006004C3" w:rsidRPr="0008094C" w:rsidRDefault="006004C3" w:rsidP="00FB65B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8094C">
              <w:rPr>
                <w:rFonts w:ascii="Calibri" w:hAnsi="Calibri" w:cs="Calibri"/>
                <w:b/>
                <w:bCs/>
              </w:rPr>
              <w:t>0.579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B7557C" w14:textId="77777777" w:rsidR="006004C3" w:rsidRPr="0008094C" w:rsidRDefault="006004C3" w:rsidP="00FB65B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8094C">
              <w:rPr>
                <w:rFonts w:ascii="Calibri" w:hAnsi="Calibri" w:cs="Calibri"/>
                <w:b/>
                <w:bCs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5766F8" w14:textId="77777777" w:rsidR="006004C3" w:rsidRPr="0008094C" w:rsidRDefault="006004C3" w:rsidP="00FB65B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8094C">
              <w:rPr>
                <w:rFonts w:ascii="Calibri" w:hAnsi="Calibri" w:cs="Calibri"/>
                <w:b/>
                <w:bCs/>
              </w:rPr>
              <w:t>0.00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5E14E" w14:textId="77777777" w:rsidR="006004C3" w:rsidRPr="0008094C" w:rsidRDefault="006004C3" w:rsidP="00FB65B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8094C">
              <w:rPr>
                <w:rFonts w:ascii="Calibri" w:hAnsi="Calibri" w:cs="Calibri"/>
                <w:b/>
                <w:bCs/>
              </w:rPr>
              <w:t> </w:t>
            </w:r>
          </w:p>
        </w:tc>
      </w:tr>
    </w:tbl>
    <w:p w14:paraId="3934A17D" w14:textId="783E6CEA" w:rsidR="006004C3" w:rsidRDefault="006004C3">
      <w:pPr>
        <w:rPr>
          <w:lang w:val="en-US"/>
        </w:rPr>
      </w:pPr>
      <w:r>
        <w:rPr>
          <w:lang w:val="en-US"/>
        </w:rPr>
        <w:t>Results are shown in median and IQR.</w:t>
      </w:r>
    </w:p>
    <w:p w14:paraId="3323F9AC" w14:textId="46A54E10" w:rsidR="0035591D" w:rsidRDefault="0035591D">
      <w:pPr>
        <w:rPr>
          <w:lang w:val="en-US"/>
        </w:rPr>
      </w:pPr>
    </w:p>
    <w:p w14:paraId="4EB0949B" w14:textId="6741D227" w:rsidR="003A2E19" w:rsidRDefault="003A2E19">
      <w:pPr>
        <w:rPr>
          <w:lang w:val="en-US"/>
        </w:rPr>
      </w:pPr>
    </w:p>
    <w:p w14:paraId="632805D2" w14:textId="11743976" w:rsidR="003A2E19" w:rsidRDefault="003A2E19">
      <w:pPr>
        <w:rPr>
          <w:lang w:val="en-US"/>
        </w:rPr>
      </w:pPr>
    </w:p>
    <w:p w14:paraId="32CD141F" w14:textId="0089C235" w:rsidR="003A2E19" w:rsidRDefault="003A2E19">
      <w:pPr>
        <w:rPr>
          <w:lang w:val="en-US"/>
        </w:rPr>
      </w:pPr>
    </w:p>
    <w:p w14:paraId="3FEC0FAB" w14:textId="5E21F799" w:rsidR="003A2E19" w:rsidRDefault="003A2E19">
      <w:pPr>
        <w:rPr>
          <w:lang w:val="en-US"/>
        </w:rPr>
      </w:pPr>
    </w:p>
    <w:p w14:paraId="5824A423" w14:textId="10B9C0B6" w:rsidR="003A2E19" w:rsidRDefault="003A2E19">
      <w:pPr>
        <w:rPr>
          <w:lang w:val="en-US"/>
        </w:rPr>
      </w:pPr>
    </w:p>
    <w:p w14:paraId="4122D278" w14:textId="6FF122F4" w:rsidR="003A2E19" w:rsidRDefault="003A2E19">
      <w:pPr>
        <w:rPr>
          <w:lang w:val="en-US"/>
        </w:rPr>
      </w:pPr>
    </w:p>
    <w:p w14:paraId="10D6D0EC" w14:textId="1C199EF7" w:rsidR="003A2E19" w:rsidRDefault="003A2E19">
      <w:pPr>
        <w:rPr>
          <w:lang w:val="en-US"/>
        </w:rPr>
      </w:pPr>
    </w:p>
    <w:p w14:paraId="1DF42A2C" w14:textId="3B02958E" w:rsidR="003A2E19" w:rsidRDefault="003A2E19">
      <w:pPr>
        <w:rPr>
          <w:lang w:val="en-US"/>
        </w:rPr>
      </w:pPr>
    </w:p>
    <w:p w14:paraId="6D302B92" w14:textId="6C0468B6" w:rsidR="003A2E19" w:rsidRDefault="003A2E19">
      <w:pPr>
        <w:rPr>
          <w:lang w:val="en-US"/>
        </w:rPr>
      </w:pPr>
    </w:p>
    <w:p w14:paraId="003204E2" w14:textId="19F201D5" w:rsidR="003A2E19" w:rsidRDefault="003A2E19">
      <w:pPr>
        <w:rPr>
          <w:lang w:val="en-US"/>
        </w:rPr>
      </w:pPr>
    </w:p>
    <w:p w14:paraId="743D16E7" w14:textId="66A491E9" w:rsidR="003A2E19" w:rsidRDefault="003A2E19">
      <w:pPr>
        <w:rPr>
          <w:lang w:val="en-US"/>
        </w:rPr>
      </w:pPr>
    </w:p>
    <w:p w14:paraId="527E7C92" w14:textId="597DE094" w:rsidR="003A2E19" w:rsidRDefault="003A2E19">
      <w:pPr>
        <w:rPr>
          <w:lang w:val="en-US"/>
        </w:rPr>
      </w:pPr>
    </w:p>
    <w:p w14:paraId="4D1D6B0D" w14:textId="7CA0B107" w:rsidR="003A2E19" w:rsidRDefault="003A2E19">
      <w:pPr>
        <w:rPr>
          <w:lang w:val="en-US"/>
        </w:rPr>
      </w:pPr>
    </w:p>
    <w:p w14:paraId="3BB45B8B" w14:textId="1128C308" w:rsidR="003A2E19" w:rsidRDefault="003A2E19">
      <w:pPr>
        <w:rPr>
          <w:lang w:val="en-US"/>
        </w:rPr>
      </w:pPr>
    </w:p>
    <w:p w14:paraId="63CED415" w14:textId="10AB2317" w:rsidR="003A2E19" w:rsidRDefault="003A2E19">
      <w:pPr>
        <w:rPr>
          <w:lang w:val="en-US"/>
        </w:rPr>
      </w:pPr>
    </w:p>
    <w:p w14:paraId="106DEDB1" w14:textId="64446BF3" w:rsidR="003A2E19" w:rsidRDefault="003A2E19">
      <w:pPr>
        <w:rPr>
          <w:lang w:val="en-US"/>
        </w:rPr>
      </w:pPr>
    </w:p>
    <w:p w14:paraId="2FEE4283" w14:textId="627A7162" w:rsidR="003A2E19" w:rsidRDefault="003A2E19">
      <w:pPr>
        <w:rPr>
          <w:lang w:val="en-US"/>
        </w:rPr>
      </w:pPr>
    </w:p>
    <w:p w14:paraId="0E5C959F" w14:textId="10E4A026" w:rsidR="003A2E19" w:rsidRDefault="003A2E19">
      <w:pPr>
        <w:rPr>
          <w:lang w:val="en-US"/>
        </w:rPr>
      </w:pPr>
    </w:p>
    <w:p w14:paraId="28CB72CE" w14:textId="77777777" w:rsidR="003A2E19" w:rsidRDefault="003A2E19" w:rsidP="0035591D">
      <w:pPr>
        <w:rPr>
          <w:lang w:val="en-US"/>
        </w:rPr>
      </w:pPr>
    </w:p>
    <w:p w14:paraId="062E1D58" w14:textId="77E71384" w:rsidR="0035591D" w:rsidRPr="00D91F20" w:rsidRDefault="0035591D" w:rsidP="0035591D">
      <w:pPr>
        <w:rPr>
          <w:lang w:val="en-US"/>
        </w:rPr>
      </w:pPr>
      <w:r w:rsidRPr="00D91F20">
        <w:rPr>
          <w:lang w:val="en-US"/>
        </w:rPr>
        <w:lastRenderedPageBreak/>
        <w:t xml:space="preserve">Supplementary table 2: </w:t>
      </w:r>
      <w:r w:rsidR="009F4E5A" w:rsidRPr="00D91F20">
        <w:rPr>
          <w:lang w:val="en-US"/>
        </w:rPr>
        <w:t>Compar</w:t>
      </w:r>
      <w:r w:rsidR="003A2E19">
        <w:rPr>
          <w:lang w:val="en-US"/>
        </w:rPr>
        <w:t>ison of</w:t>
      </w:r>
      <w:r w:rsidRPr="00D91F20">
        <w:rPr>
          <w:lang w:val="en-US"/>
        </w:rPr>
        <w:t xml:space="preserve"> the number the </w:t>
      </w:r>
      <w:r w:rsidR="009F4E5A" w:rsidRPr="00D91F20">
        <w:rPr>
          <w:lang w:val="en-US"/>
        </w:rPr>
        <w:t>patients</w:t>
      </w:r>
      <w:r w:rsidRPr="00D91F20">
        <w:rPr>
          <w:lang w:val="en-US"/>
        </w:rPr>
        <w:t xml:space="preserve"> </w:t>
      </w:r>
      <w:r w:rsidR="009F4E5A" w:rsidRPr="00D91F20">
        <w:rPr>
          <w:lang w:val="en-US"/>
        </w:rPr>
        <w:t xml:space="preserve">admitted, number </w:t>
      </w:r>
      <w:r w:rsidR="003A2E19">
        <w:rPr>
          <w:lang w:val="en-US"/>
        </w:rPr>
        <w:t>of</w:t>
      </w:r>
      <w:r w:rsidR="009F4E5A" w:rsidRPr="00D91F20">
        <w:rPr>
          <w:lang w:val="en-US"/>
        </w:rPr>
        <w:t xml:space="preserve"> hospital admissions and length of stay between the pr</w:t>
      </w:r>
      <w:r w:rsidR="0051487A">
        <w:rPr>
          <w:lang w:val="en-US"/>
        </w:rPr>
        <w:t>e- and post-intervention period</w:t>
      </w:r>
    </w:p>
    <w:tbl>
      <w:tblPr>
        <w:tblW w:w="9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900"/>
        <w:gridCol w:w="1220"/>
        <w:gridCol w:w="1157"/>
        <w:gridCol w:w="1423"/>
        <w:gridCol w:w="1240"/>
        <w:gridCol w:w="780"/>
      </w:tblGrid>
      <w:tr w:rsidR="0035591D" w:rsidRPr="00606780" w14:paraId="58B341FD" w14:textId="77777777" w:rsidTr="00FB65B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74FD" w14:textId="77777777" w:rsidR="0035591D" w:rsidRPr="00C62EDF" w:rsidRDefault="0035591D" w:rsidP="00FB65B5">
            <w:pPr>
              <w:rPr>
                <w:lang w:val="en-US" w:eastAsia="es-ES"/>
              </w:rPr>
            </w:pPr>
          </w:p>
        </w:tc>
        <w:tc>
          <w:tcPr>
            <w:tcW w:w="190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CD457" w14:textId="77777777" w:rsidR="0035591D" w:rsidRPr="00C62EDF" w:rsidRDefault="0035591D" w:rsidP="00FB65B5">
            <w:pPr>
              <w:rPr>
                <w:rFonts w:ascii="Calibri" w:hAnsi="Calibri"/>
                <w:color w:val="000000"/>
                <w:lang w:val="en-US" w:eastAsia="es-ES"/>
              </w:rPr>
            </w:pPr>
            <w:r w:rsidRPr="00C62EDF">
              <w:rPr>
                <w:rFonts w:ascii="Calibri" w:hAnsi="Calibri"/>
                <w:color w:val="000000"/>
                <w:lang w:val="en-US" w:eastAsia="es-ES"/>
              </w:rPr>
              <w:t> 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B03EB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606780">
              <w:rPr>
                <w:rFonts w:ascii="Calibri" w:hAnsi="Calibri"/>
                <w:color w:val="000000"/>
                <w:lang w:eastAsia="es-ES"/>
              </w:rPr>
              <w:t>Total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220F2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proofErr w:type="spellStart"/>
            <w:r w:rsidRPr="00606780">
              <w:rPr>
                <w:rFonts w:ascii="Calibri" w:hAnsi="Calibri"/>
                <w:color w:val="000000"/>
                <w:lang w:eastAsia="es-ES"/>
              </w:rPr>
              <w:t>Low-risk</w:t>
            </w:r>
            <w:proofErr w:type="spellEnd"/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69DD5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606780">
              <w:rPr>
                <w:rFonts w:ascii="Calibri" w:hAnsi="Calibri"/>
                <w:color w:val="000000"/>
                <w:lang w:eastAsia="es-ES"/>
              </w:rPr>
              <w:t>Medium-</w:t>
            </w:r>
            <w:proofErr w:type="spellStart"/>
            <w:r w:rsidRPr="00606780">
              <w:rPr>
                <w:rFonts w:ascii="Calibri" w:hAnsi="Calibri"/>
                <w:color w:val="000000"/>
                <w:lang w:eastAsia="es-ES"/>
              </w:rPr>
              <w:t>risk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1DDE0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606780">
              <w:rPr>
                <w:rFonts w:ascii="Calibri" w:hAnsi="Calibri"/>
                <w:color w:val="000000"/>
                <w:lang w:eastAsia="es-ES"/>
              </w:rPr>
              <w:t>High-</w:t>
            </w:r>
            <w:proofErr w:type="spellStart"/>
            <w:r w:rsidRPr="00606780">
              <w:rPr>
                <w:rFonts w:ascii="Calibri" w:hAnsi="Calibri"/>
                <w:color w:val="000000"/>
                <w:lang w:eastAsia="es-ES"/>
              </w:rPr>
              <w:t>risk</w:t>
            </w:r>
            <w:proofErr w:type="spellEnd"/>
          </w:p>
        </w:tc>
        <w:tc>
          <w:tcPr>
            <w:tcW w:w="780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9D0FC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606780">
              <w:rPr>
                <w:rFonts w:ascii="Calibri" w:hAnsi="Calibri"/>
                <w:color w:val="000000"/>
                <w:lang w:eastAsia="es-ES"/>
              </w:rPr>
              <w:t xml:space="preserve">p </w:t>
            </w:r>
            <w:proofErr w:type="spellStart"/>
            <w:r w:rsidRPr="00606780">
              <w:rPr>
                <w:rFonts w:ascii="Calibri" w:hAnsi="Calibri"/>
                <w:color w:val="000000"/>
                <w:lang w:eastAsia="es-ES"/>
              </w:rPr>
              <w:t>value</w:t>
            </w:r>
            <w:proofErr w:type="spellEnd"/>
          </w:p>
        </w:tc>
      </w:tr>
      <w:tr w:rsidR="0035591D" w:rsidRPr="00606780" w14:paraId="553BB217" w14:textId="77777777" w:rsidTr="00FB65B5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7D12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</w:p>
        </w:tc>
        <w:tc>
          <w:tcPr>
            <w:tcW w:w="19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486068A" w14:textId="77777777" w:rsidR="0035591D" w:rsidRPr="00606780" w:rsidRDefault="0035591D" w:rsidP="00FB65B5">
            <w:pPr>
              <w:rPr>
                <w:rFonts w:ascii="Calibri" w:hAnsi="Calibri"/>
                <w:color w:val="000000"/>
                <w:lang w:eastAsia="es-ES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59E4C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606780">
              <w:rPr>
                <w:rFonts w:ascii="Calibri" w:hAnsi="Calibri"/>
                <w:color w:val="000000"/>
                <w:lang w:eastAsia="es-ES"/>
              </w:rPr>
              <w:t>(n=19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68BFE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606780">
              <w:rPr>
                <w:rFonts w:ascii="Calibri" w:hAnsi="Calibri"/>
                <w:color w:val="000000"/>
                <w:lang w:eastAsia="es-ES"/>
              </w:rPr>
              <w:t>(n=117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58CED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606780">
              <w:rPr>
                <w:rFonts w:ascii="Calibri" w:hAnsi="Calibri"/>
                <w:color w:val="000000"/>
                <w:lang w:eastAsia="es-ES"/>
              </w:rPr>
              <w:t>(n=6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C5164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606780">
              <w:rPr>
                <w:rFonts w:ascii="Calibri" w:hAnsi="Calibri"/>
                <w:color w:val="000000"/>
                <w:lang w:eastAsia="es-ES"/>
              </w:rPr>
              <w:t>(n=12)</w:t>
            </w:r>
          </w:p>
        </w:tc>
        <w:tc>
          <w:tcPr>
            <w:tcW w:w="780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9FB3562" w14:textId="77777777" w:rsidR="0035591D" w:rsidRPr="00606780" w:rsidRDefault="0035591D" w:rsidP="00FB65B5">
            <w:pPr>
              <w:rPr>
                <w:rFonts w:ascii="Calibri" w:hAnsi="Calibri"/>
                <w:color w:val="000000"/>
                <w:lang w:eastAsia="es-ES"/>
              </w:rPr>
            </w:pPr>
          </w:p>
        </w:tc>
      </w:tr>
      <w:tr w:rsidR="0035591D" w:rsidRPr="00606780" w14:paraId="0C141B17" w14:textId="77777777" w:rsidTr="00FB65B5">
        <w:trPr>
          <w:trHeight w:val="600"/>
        </w:trPr>
        <w:tc>
          <w:tcPr>
            <w:tcW w:w="1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E2BECC0" w14:textId="77777777" w:rsidR="0035591D" w:rsidRPr="00606780" w:rsidRDefault="0035591D" w:rsidP="00FB65B5">
            <w:pPr>
              <w:rPr>
                <w:rFonts w:ascii="Calibri" w:hAnsi="Calibri"/>
                <w:b/>
                <w:bCs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b/>
                <w:bCs/>
                <w:color w:val="000000"/>
                <w:lang w:val="en-US" w:eastAsia="es-ES"/>
              </w:rPr>
              <w:t>Number of patients admitted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67E22" w14:textId="77777777" w:rsidR="0035591D" w:rsidRPr="00606780" w:rsidRDefault="0035591D" w:rsidP="00FB65B5">
            <w:pPr>
              <w:rPr>
                <w:rFonts w:ascii="Calibri" w:hAnsi="Calibri"/>
                <w:b/>
                <w:bCs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b/>
                <w:bCs/>
                <w:color w:val="000000"/>
                <w:lang w:val="en-US" w:eastAsia="es-ES"/>
              </w:rPr>
              <w:t>pre-intervention</w:t>
            </w:r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1A5E9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58 (30,2%)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6A106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26 (22,2%)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C6B07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24 (38,1%)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2AB29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8 (66,7%)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CFF89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0.003</w:t>
            </w:r>
          </w:p>
        </w:tc>
      </w:tr>
      <w:tr w:rsidR="0035591D" w:rsidRPr="00606780" w14:paraId="3E04D8CA" w14:textId="77777777" w:rsidTr="00FB65B5">
        <w:trPr>
          <w:trHeight w:val="600"/>
        </w:trPr>
        <w:tc>
          <w:tcPr>
            <w:tcW w:w="1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5FFF8B" w14:textId="77777777" w:rsidR="0035591D" w:rsidRPr="00606780" w:rsidRDefault="0035591D" w:rsidP="00FB65B5">
            <w:pPr>
              <w:rPr>
                <w:rFonts w:ascii="Calibri" w:hAnsi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B6E8E" w14:textId="77777777" w:rsidR="0035591D" w:rsidRPr="00606780" w:rsidRDefault="0035591D" w:rsidP="00FB65B5">
            <w:pPr>
              <w:rPr>
                <w:rFonts w:ascii="Calibri" w:hAnsi="Calibri"/>
                <w:b/>
                <w:bCs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b/>
                <w:bCs/>
                <w:color w:val="000000"/>
                <w:lang w:val="en-US" w:eastAsia="es-ES"/>
              </w:rPr>
              <w:t>post-intervention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D2F8E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20 (10,4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618A0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6 (5,1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B9B40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9 (14,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FBA06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5 (41,7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02E81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&lt;0.001</w:t>
            </w:r>
          </w:p>
        </w:tc>
      </w:tr>
      <w:tr w:rsidR="0035591D" w:rsidRPr="00606780" w14:paraId="2B3E29AA" w14:textId="77777777" w:rsidTr="00FB65B5">
        <w:trPr>
          <w:trHeight w:val="60"/>
        </w:trPr>
        <w:tc>
          <w:tcPr>
            <w:tcW w:w="1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FD93A0" w14:textId="77777777" w:rsidR="0035591D" w:rsidRPr="00606780" w:rsidRDefault="0035591D" w:rsidP="00FB65B5">
            <w:pPr>
              <w:rPr>
                <w:rFonts w:ascii="Calibri" w:hAnsi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153D96" w14:textId="77777777" w:rsidR="0035591D" w:rsidRPr="00606780" w:rsidRDefault="0035591D" w:rsidP="00FB65B5">
            <w:pPr>
              <w:jc w:val="right"/>
              <w:rPr>
                <w:rFonts w:ascii="Calibri" w:hAnsi="Calibri"/>
                <w:b/>
                <w:bCs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b/>
                <w:bCs/>
                <w:color w:val="000000"/>
                <w:lang w:val="en-US" w:eastAsia="es-ES"/>
              </w:rPr>
              <w:t>p value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882E0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1ADFA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&lt;0.00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C5186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0.0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04558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0.45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0F546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 </w:t>
            </w:r>
          </w:p>
        </w:tc>
      </w:tr>
      <w:tr w:rsidR="0035591D" w:rsidRPr="00606780" w14:paraId="2DE398FD" w14:textId="77777777" w:rsidTr="00FB65B5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AD1312F" w14:textId="77777777" w:rsidR="0035591D" w:rsidRPr="00606780" w:rsidRDefault="0035591D" w:rsidP="00FB65B5">
            <w:pPr>
              <w:rPr>
                <w:rFonts w:ascii="Calibri" w:hAnsi="Calibri"/>
                <w:b/>
                <w:bCs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b/>
                <w:bCs/>
                <w:color w:val="000000"/>
                <w:lang w:val="en-US" w:eastAsia="es-ES"/>
              </w:rPr>
              <w:t>Number of Hospital Admissions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89B10" w14:textId="77777777" w:rsidR="0035591D" w:rsidRPr="00606780" w:rsidRDefault="0035591D" w:rsidP="00FB65B5">
            <w:pPr>
              <w:rPr>
                <w:rFonts w:ascii="Calibri" w:hAnsi="Calibri"/>
                <w:b/>
                <w:bCs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b/>
                <w:bCs/>
                <w:color w:val="000000"/>
                <w:lang w:val="en-US" w:eastAsia="es-ES"/>
              </w:rPr>
              <w:t>pre-intervention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1771F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7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3D6F3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2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9F754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21D31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6CC2C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&lt;0.001</w:t>
            </w:r>
          </w:p>
        </w:tc>
      </w:tr>
      <w:tr w:rsidR="0035591D" w:rsidRPr="00606780" w14:paraId="59DE9585" w14:textId="77777777" w:rsidTr="00FB65B5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70F60F" w14:textId="77777777" w:rsidR="0035591D" w:rsidRPr="00606780" w:rsidRDefault="0035591D" w:rsidP="00FB65B5">
            <w:pPr>
              <w:rPr>
                <w:rFonts w:ascii="Calibri" w:hAnsi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C503F" w14:textId="77777777" w:rsidR="0035591D" w:rsidRPr="00606780" w:rsidRDefault="0035591D" w:rsidP="00FB65B5">
            <w:pPr>
              <w:rPr>
                <w:rFonts w:ascii="Calibri" w:hAnsi="Calibri"/>
                <w:b/>
                <w:bCs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b/>
                <w:bCs/>
                <w:color w:val="000000"/>
                <w:lang w:val="en-US" w:eastAsia="es-ES"/>
              </w:rPr>
              <w:t>post-intervention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F86EF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4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85703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1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F0647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092C1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AE276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&lt;0.001</w:t>
            </w:r>
          </w:p>
        </w:tc>
      </w:tr>
      <w:tr w:rsidR="0035591D" w:rsidRPr="00606780" w14:paraId="0866D3D8" w14:textId="77777777" w:rsidTr="00FB65B5">
        <w:trPr>
          <w:trHeight w:val="315"/>
        </w:trPr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1AE230" w14:textId="77777777" w:rsidR="0035591D" w:rsidRPr="00606780" w:rsidRDefault="0035591D" w:rsidP="00FB65B5">
            <w:pPr>
              <w:rPr>
                <w:rFonts w:ascii="Calibri" w:hAnsi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64213B" w14:textId="77777777" w:rsidR="0035591D" w:rsidRPr="00606780" w:rsidRDefault="0035591D" w:rsidP="00FB65B5">
            <w:pPr>
              <w:jc w:val="right"/>
              <w:rPr>
                <w:rFonts w:ascii="Calibri" w:hAnsi="Calibri"/>
                <w:b/>
                <w:bCs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b/>
                <w:bCs/>
                <w:color w:val="000000"/>
                <w:lang w:val="en-US" w:eastAsia="es-ES"/>
              </w:rPr>
              <w:t>p value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BAD72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9E687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&lt;0.00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D8309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0.0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8E0BC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0.2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27ECA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 </w:t>
            </w:r>
          </w:p>
        </w:tc>
      </w:tr>
      <w:tr w:rsidR="0035591D" w:rsidRPr="00606780" w14:paraId="2885B913" w14:textId="77777777" w:rsidTr="00FB65B5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BD9AB61" w14:textId="77777777" w:rsidR="0035591D" w:rsidRPr="00606780" w:rsidRDefault="0035591D" w:rsidP="00FB65B5">
            <w:pPr>
              <w:rPr>
                <w:rFonts w:ascii="Calibri" w:hAnsi="Calibri"/>
                <w:b/>
                <w:bCs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b/>
                <w:bCs/>
                <w:color w:val="000000"/>
                <w:lang w:val="en-US" w:eastAsia="es-ES"/>
              </w:rPr>
              <w:t xml:space="preserve">Length of stay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0A4FF" w14:textId="77777777" w:rsidR="0035591D" w:rsidRPr="00606780" w:rsidRDefault="0035591D" w:rsidP="00FB65B5">
            <w:pPr>
              <w:rPr>
                <w:rFonts w:ascii="Calibri" w:hAnsi="Calibri"/>
                <w:b/>
                <w:bCs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b/>
                <w:bCs/>
                <w:color w:val="000000"/>
                <w:lang w:val="en-US" w:eastAsia="es-ES"/>
              </w:rPr>
              <w:t>pre-intervention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68EC0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15 [6-29]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F137E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15 [11-26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BCE5F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10 [4-16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8F4E5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29 [25-49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7BBA1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0.519</w:t>
            </w:r>
          </w:p>
        </w:tc>
      </w:tr>
      <w:tr w:rsidR="0035591D" w:rsidRPr="00606780" w14:paraId="67A36387" w14:textId="77777777" w:rsidTr="00FB65B5">
        <w:trPr>
          <w:trHeight w:val="300"/>
        </w:trPr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19E07A" w14:textId="77777777" w:rsidR="0035591D" w:rsidRPr="00606780" w:rsidRDefault="0035591D" w:rsidP="00FB65B5">
            <w:pPr>
              <w:rPr>
                <w:rFonts w:ascii="Calibri" w:hAnsi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5623D" w14:textId="77777777" w:rsidR="0035591D" w:rsidRPr="00606780" w:rsidRDefault="0035591D" w:rsidP="00FB65B5">
            <w:pPr>
              <w:rPr>
                <w:rFonts w:ascii="Calibri" w:hAnsi="Calibri"/>
                <w:b/>
                <w:bCs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b/>
                <w:bCs/>
                <w:color w:val="000000"/>
                <w:lang w:val="en-US" w:eastAsia="es-ES"/>
              </w:rPr>
              <w:t>post-intervention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6A7A9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9 [2-2</w:t>
            </w:r>
            <w:r>
              <w:rPr>
                <w:rFonts w:ascii="Calibri" w:hAnsi="Calibri"/>
                <w:color w:val="000000"/>
                <w:lang w:val="en-US" w:eastAsia="es-ES"/>
              </w:rPr>
              <w:t>1</w:t>
            </w:r>
            <w:r w:rsidRPr="00606780">
              <w:rPr>
                <w:rFonts w:ascii="Calibri" w:hAnsi="Calibri"/>
                <w:color w:val="000000"/>
                <w:lang w:val="en-US" w:eastAsia="es-ES"/>
              </w:rPr>
              <w:t>]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ACEA5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8 [5-9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65807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10 [2-18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BADFA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21 [11-41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E3AD2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val="en-US" w:eastAsia="es-ES"/>
              </w:rPr>
            </w:pPr>
            <w:r w:rsidRPr="00606780">
              <w:rPr>
                <w:rFonts w:ascii="Calibri" w:hAnsi="Calibri"/>
                <w:color w:val="000000"/>
                <w:lang w:val="en-US" w:eastAsia="es-ES"/>
              </w:rPr>
              <w:t>0.214</w:t>
            </w:r>
          </w:p>
        </w:tc>
      </w:tr>
      <w:tr w:rsidR="0035591D" w:rsidRPr="00606780" w14:paraId="6B9E973E" w14:textId="77777777" w:rsidTr="00FB65B5">
        <w:trPr>
          <w:trHeight w:val="315"/>
        </w:trPr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2E18B3" w14:textId="77777777" w:rsidR="0035591D" w:rsidRPr="00606780" w:rsidRDefault="0035591D" w:rsidP="00FB65B5">
            <w:pPr>
              <w:rPr>
                <w:rFonts w:ascii="Calibri" w:hAnsi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7638A9" w14:textId="77777777" w:rsidR="0035591D" w:rsidRPr="00606780" w:rsidRDefault="0035591D" w:rsidP="00FB65B5">
            <w:pPr>
              <w:jc w:val="right"/>
              <w:rPr>
                <w:rFonts w:ascii="Calibri" w:hAnsi="Calibri"/>
                <w:b/>
                <w:bCs/>
                <w:color w:val="000000"/>
                <w:lang w:eastAsia="es-ES"/>
              </w:rPr>
            </w:pPr>
            <w:r w:rsidRPr="00606780">
              <w:rPr>
                <w:rFonts w:ascii="Calibri" w:hAnsi="Calibri"/>
                <w:b/>
                <w:bCs/>
                <w:color w:val="000000"/>
                <w:lang w:eastAsia="es-ES"/>
              </w:rPr>
              <w:t xml:space="preserve">p </w:t>
            </w:r>
            <w:proofErr w:type="spellStart"/>
            <w:r w:rsidRPr="00606780">
              <w:rPr>
                <w:rFonts w:ascii="Calibri" w:hAnsi="Calibri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8769F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606780">
              <w:rPr>
                <w:rFonts w:ascii="Calibri" w:hAnsi="Calibri"/>
                <w:color w:val="000000"/>
                <w:lang w:eastAsia="es-ES"/>
              </w:rPr>
              <w:t>0.12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BB0B0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606780">
              <w:rPr>
                <w:rFonts w:ascii="Calibri" w:hAnsi="Calibri"/>
                <w:color w:val="000000"/>
                <w:lang w:eastAsia="es-ES"/>
              </w:rPr>
              <w:t>0.10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644BF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606780">
              <w:rPr>
                <w:rFonts w:ascii="Calibri" w:hAnsi="Calibri"/>
                <w:color w:val="000000"/>
                <w:lang w:eastAsia="es-ES"/>
              </w:rPr>
              <w:t>0.7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85A7C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606780">
              <w:rPr>
                <w:rFonts w:ascii="Calibri" w:hAnsi="Calibri"/>
                <w:color w:val="000000"/>
                <w:lang w:eastAsia="es-ES"/>
              </w:rPr>
              <w:t>0.1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40DB5" w14:textId="77777777" w:rsidR="0035591D" w:rsidRPr="00606780" w:rsidRDefault="0035591D" w:rsidP="00FB65B5">
            <w:pPr>
              <w:jc w:val="center"/>
              <w:rPr>
                <w:rFonts w:ascii="Calibri" w:hAnsi="Calibri"/>
                <w:color w:val="000000"/>
                <w:lang w:eastAsia="es-ES"/>
              </w:rPr>
            </w:pPr>
            <w:r w:rsidRPr="00606780">
              <w:rPr>
                <w:rFonts w:ascii="Calibri" w:hAnsi="Calibri"/>
                <w:color w:val="000000"/>
                <w:lang w:eastAsia="es-ES"/>
              </w:rPr>
              <w:t> </w:t>
            </w:r>
          </w:p>
        </w:tc>
      </w:tr>
    </w:tbl>
    <w:p w14:paraId="3E1D1218" w14:textId="74EBCBFE" w:rsidR="0035591D" w:rsidRDefault="0035591D">
      <w:pPr>
        <w:rPr>
          <w:lang w:val="en-US"/>
        </w:rPr>
      </w:pPr>
    </w:p>
    <w:p w14:paraId="14FDCE94" w14:textId="67EACE9E" w:rsidR="00241B68" w:rsidRDefault="00241B68">
      <w:pPr>
        <w:rPr>
          <w:lang w:val="en-US"/>
        </w:rPr>
      </w:pPr>
    </w:p>
    <w:p w14:paraId="36056ED9" w14:textId="097A4072" w:rsidR="00241B68" w:rsidRDefault="00241B68">
      <w:pPr>
        <w:rPr>
          <w:lang w:val="en-US"/>
        </w:rPr>
      </w:pPr>
    </w:p>
    <w:p w14:paraId="3206FF13" w14:textId="51745571" w:rsidR="00241B68" w:rsidRDefault="00241B68">
      <w:pPr>
        <w:rPr>
          <w:lang w:val="en-US"/>
        </w:rPr>
      </w:pPr>
    </w:p>
    <w:p w14:paraId="76FEAC36" w14:textId="23217D7E" w:rsidR="00241B68" w:rsidRDefault="00241B68">
      <w:pPr>
        <w:rPr>
          <w:lang w:val="en-US"/>
        </w:rPr>
      </w:pPr>
    </w:p>
    <w:p w14:paraId="56D81793" w14:textId="3B0D4336" w:rsidR="00241B68" w:rsidRDefault="00241B68">
      <w:pPr>
        <w:rPr>
          <w:lang w:val="en-US"/>
        </w:rPr>
      </w:pPr>
    </w:p>
    <w:p w14:paraId="06D83C2C" w14:textId="30891763" w:rsidR="00241B68" w:rsidRDefault="00241B68">
      <w:pPr>
        <w:rPr>
          <w:lang w:val="en-US"/>
        </w:rPr>
      </w:pPr>
    </w:p>
    <w:p w14:paraId="1652FBAC" w14:textId="088DACA3" w:rsidR="00241B68" w:rsidRDefault="00241B68">
      <w:pPr>
        <w:rPr>
          <w:lang w:val="en-US"/>
        </w:rPr>
      </w:pPr>
    </w:p>
    <w:p w14:paraId="3E2490B4" w14:textId="1BD018AB" w:rsidR="00241B68" w:rsidRDefault="00241B68">
      <w:pPr>
        <w:rPr>
          <w:lang w:val="en-US"/>
        </w:rPr>
      </w:pPr>
    </w:p>
    <w:p w14:paraId="194F1258" w14:textId="097F729E" w:rsidR="00241B68" w:rsidRDefault="00241B68">
      <w:pPr>
        <w:rPr>
          <w:lang w:val="en-US"/>
        </w:rPr>
      </w:pPr>
    </w:p>
    <w:p w14:paraId="795CD729" w14:textId="79B72FD6" w:rsidR="00241B68" w:rsidRDefault="00241B68">
      <w:pPr>
        <w:rPr>
          <w:lang w:val="en-US"/>
        </w:rPr>
      </w:pPr>
    </w:p>
    <w:p w14:paraId="03B30CF9" w14:textId="0705530D" w:rsidR="00241B68" w:rsidRDefault="00241B68">
      <w:pPr>
        <w:rPr>
          <w:lang w:val="en-US"/>
        </w:rPr>
      </w:pPr>
    </w:p>
    <w:p w14:paraId="724FBBBD" w14:textId="77E22D54" w:rsidR="00241B68" w:rsidRDefault="00241B68">
      <w:pPr>
        <w:rPr>
          <w:lang w:val="en-US"/>
        </w:rPr>
      </w:pPr>
    </w:p>
    <w:p w14:paraId="3AF1F078" w14:textId="6EA2F64B" w:rsidR="00241B68" w:rsidRDefault="00241B68">
      <w:pPr>
        <w:rPr>
          <w:lang w:val="en-US"/>
        </w:rPr>
      </w:pPr>
    </w:p>
    <w:p w14:paraId="7CCF9F1E" w14:textId="4418361D" w:rsidR="00241B68" w:rsidRDefault="00241B68">
      <w:pPr>
        <w:rPr>
          <w:lang w:val="en-US"/>
        </w:rPr>
      </w:pPr>
    </w:p>
    <w:p w14:paraId="6FE0C5E2" w14:textId="1D1456A8" w:rsidR="00241B68" w:rsidRDefault="00241B68">
      <w:pPr>
        <w:rPr>
          <w:lang w:val="en-US"/>
        </w:rPr>
      </w:pPr>
    </w:p>
    <w:p w14:paraId="304D1FB5" w14:textId="19C630D5" w:rsidR="00241B68" w:rsidRDefault="00241B68">
      <w:pPr>
        <w:rPr>
          <w:lang w:val="en-US"/>
        </w:rPr>
      </w:pPr>
    </w:p>
    <w:tbl>
      <w:tblPr>
        <w:tblpPr w:leftFromText="141" w:rightFromText="141" w:horzAnchor="margin" w:tblpY="765"/>
        <w:tblW w:w="9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0"/>
        <w:gridCol w:w="2140"/>
        <w:gridCol w:w="2260"/>
        <w:gridCol w:w="1580"/>
      </w:tblGrid>
      <w:tr w:rsidR="00241B68" w:rsidRPr="00B12F37" w14:paraId="4EEF04E1" w14:textId="77777777" w:rsidTr="00CD7398">
        <w:trPr>
          <w:trHeight w:val="30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6F6761" w14:textId="77777777" w:rsidR="00241B68" w:rsidRPr="00B12F37" w:rsidRDefault="00241B68" w:rsidP="00CD7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lastRenderedPageBreak/>
              <w:t>Cost Categorie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DDFABC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Pre-intervention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E8D9EE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Post-interventio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FD8549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Difference</w:t>
            </w:r>
          </w:p>
        </w:tc>
      </w:tr>
      <w:tr w:rsidR="00241B68" w:rsidRPr="00B12F37" w14:paraId="2581713F" w14:textId="77777777" w:rsidTr="00CD739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B10E4" w14:textId="77777777" w:rsidR="00241B68" w:rsidRPr="00B12F37" w:rsidRDefault="00241B68" w:rsidP="00CD7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Hospitalization cost (€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3DCE9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76,240.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EA792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28,188.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F461C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-148,052.52</w:t>
            </w:r>
          </w:p>
        </w:tc>
      </w:tr>
      <w:tr w:rsidR="00241B68" w:rsidRPr="00B12F37" w14:paraId="462189E1" w14:textId="77777777" w:rsidTr="00CD739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245E4" w14:textId="77777777" w:rsidR="00241B68" w:rsidRPr="00B12F37" w:rsidRDefault="00241B68" w:rsidP="00CD7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High Risk (€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02B06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75,561.6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F4DEF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1,317.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DB1F9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-54,243.97</w:t>
            </w:r>
          </w:p>
        </w:tc>
      </w:tr>
      <w:tr w:rsidR="00241B68" w:rsidRPr="00B12F37" w14:paraId="62AC073C" w14:textId="77777777" w:rsidTr="00CD739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35036" w14:textId="77777777" w:rsidR="00241B68" w:rsidRPr="00B12F37" w:rsidRDefault="00241B68" w:rsidP="00CD7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Medium Risk (€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8E86E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97,105.7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9A25E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56,350.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F6EB41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-40,755.31</w:t>
            </w:r>
          </w:p>
        </w:tc>
      </w:tr>
      <w:tr w:rsidR="00241B68" w:rsidRPr="00B12F37" w14:paraId="330C84BD" w14:textId="77777777" w:rsidTr="00CD739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9E74EA" w14:textId="77777777" w:rsidR="00241B68" w:rsidRPr="00B12F37" w:rsidRDefault="00241B68" w:rsidP="00CD7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Low Risk (€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F83954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03,573.1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BC4353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50,519.9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6FB201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-53,053.22</w:t>
            </w:r>
          </w:p>
        </w:tc>
      </w:tr>
      <w:tr w:rsidR="00241B68" w:rsidRPr="00B12F37" w14:paraId="6C238239" w14:textId="77777777" w:rsidTr="00CD739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D1F3B" w14:textId="77777777" w:rsidR="00241B68" w:rsidRPr="00B12F37" w:rsidRDefault="00241B68" w:rsidP="00CD7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Primary Care Visits (€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3C25E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,550.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4893D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,804.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1A1A8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-2,745.75</w:t>
            </w:r>
          </w:p>
        </w:tc>
      </w:tr>
      <w:tr w:rsidR="00241B68" w:rsidRPr="00B12F37" w14:paraId="0D0BA500" w14:textId="77777777" w:rsidTr="00CD739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7AD89" w14:textId="77777777" w:rsidR="00241B68" w:rsidRPr="00B12F37" w:rsidRDefault="00241B68" w:rsidP="00CD7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High Risk (€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918BE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549,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6FECC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9C6C7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-549.15</w:t>
            </w:r>
          </w:p>
        </w:tc>
      </w:tr>
      <w:tr w:rsidR="00241B68" w:rsidRPr="00B12F37" w14:paraId="5D5283EA" w14:textId="77777777" w:rsidTr="00CD739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5A946" w14:textId="77777777" w:rsidR="00241B68" w:rsidRPr="00B12F37" w:rsidRDefault="00241B68" w:rsidP="00CD7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Medium Risk (€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BA5B7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,588.8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13BAB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784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ACEF6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-1,804.35</w:t>
            </w:r>
          </w:p>
        </w:tc>
      </w:tr>
      <w:tr w:rsidR="00241B68" w:rsidRPr="00B12F37" w14:paraId="3FF932BF" w14:textId="77777777" w:rsidTr="00CD739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9B8BF6" w14:textId="77777777" w:rsidR="00241B68" w:rsidRPr="00B12F37" w:rsidRDefault="00241B68" w:rsidP="00CD7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Low Risk (€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55420C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,412.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D38C7D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,019.8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19837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-392.25</w:t>
            </w:r>
          </w:p>
        </w:tc>
      </w:tr>
      <w:tr w:rsidR="00241B68" w:rsidRPr="00B12F37" w14:paraId="0587AACC" w14:textId="77777777" w:rsidTr="00CD739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CAF23" w14:textId="77777777" w:rsidR="00241B68" w:rsidRPr="00B12F37" w:rsidRDefault="00241B68" w:rsidP="00CD7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 xml:space="preserve">Emergency Department Visits (€)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7C52E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5,089.9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44C06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7,840.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58BF9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-17,249.32</w:t>
            </w:r>
          </w:p>
        </w:tc>
      </w:tr>
      <w:tr w:rsidR="00241B68" w:rsidRPr="00B12F37" w14:paraId="21ECBA7F" w14:textId="77777777" w:rsidTr="00CD739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017B2" w14:textId="77777777" w:rsidR="00241B68" w:rsidRPr="00B12F37" w:rsidRDefault="00241B68" w:rsidP="00CD7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High Risk (€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9DB5C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,312,3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12E24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43ED20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-4,312,33</w:t>
            </w:r>
          </w:p>
        </w:tc>
      </w:tr>
      <w:tr w:rsidR="00241B68" w:rsidRPr="00B12F37" w14:paraId="501DD321" w14:textId="77777777" w:rsidTr="00CD739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B53C2" w14:textId="77777777" w:rsidR="00241B68" w:rsidRPr="00B12F37" w:rsidRDefault="00241B68" w:rsidP="00CD7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Medium Risk (€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9071A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4,505,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2512D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,312.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1184B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-10,192,78</w:t>
            </w:r>
          </w:p>
        </w:tc>
      </w:tr>
      <w:tr w:rsidR="00241B68" w:rsidRPr="00B12F37" w14:paraId="0994B111" w14:textId="77777777" w:rsidTr="00CD739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3989AF" w14:textId="77777777" w:rsidR="00241B68" w:rsidRPr="00B12F37" w:rsidRDefault="00241B68" w:rsidP="00CD7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Low Risk (€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63B93E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6,272,4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C661FB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,528.2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A9A7BB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-2,744,21</w:t>
            </w:r>
          </w:p>
        </w:tc>
      </w:tr>
      <w:tr w:rsidR="00241B68" w:rsidRPr="00B12F37" w14:paraId="6E7D637F" w14:textId="77777777" w:rsidTr="00CD739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97D85" w14:textId="77777777" w:rsidR="00241B68" w:rsidRPr="00B12F37" w:rsidRDefault="00241B68" w:rsidP="00CD7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Heart Failure Unit Visits (€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10E78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54,195.6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4B915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82,762.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3D29E7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8,567.18</w:t>
            </w:r>
          </w:p>
        </w:tc>
      </w:tr>
      <w:tr w:rsidR="00241B68" w:rsidRPr="00B12F37" w14:paraId="7958D22F" w14:textId="77777777" w:rsidTr="00CD739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F0482" w14:textId="77777777" w:rsidR="00241B68" w:rsidRPr="00B12F37" w:rsidRDefault="00241B68" w:rsidP="00CD7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High Risk (€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CD55A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,555.3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1CDA4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6,498,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ACE4A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,942.7</w:t>
            </w:r>
          </w:p>
        </w:tc>
      </w:tr>
      <w:tr w:rsidR="00241B68" w:rsidRPr="00B12F37" w14:paraId="39A9D6FB" w14:textId="77777777" w:rsidTr="00CD739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44517" w14:textId="77777777" w:rsidR="00241B68" w:rsidRPr="00B12F37" w:rsidRDefault="00241B68" w:rsidP="00CD7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Medium Risk (€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B7279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3,440.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3741B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7,2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A1C3B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3,855.79</w:t>
            </w:r>
          </w:p>
        </w:tc>
      </w:tr>
      <w:tr w:rsidR="00241B68" w:rsidRPr="00B12F37" w14:paraId="682342AB" w14:textId="77777777" w:rsidTr="00CD739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A922F7" w14:textId="77777777" w:rsidR="00241B68" w:rsidRPr="00B12F37" w:rsidRDefault="00241B68" w:rsidP="00CD7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Low Risk (€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AF3805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7,200.1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04ECEF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8,968.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0273DA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1,768.69</w:t>
            </w:r>
          </w:p>
        </w:tc>
      </w:tr>
      <w:tr w:rsidR="00241B68" w:rsidRPr="00B12F37" w14:paraId="4F0F4A2E" w14:textId="77777777" w:rsidTr="00CD739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1771C" w14:textId="77777777" w:rsidR="00241B68" w:rsidRPr="00B12F37" w:rsidRDefault="00241B68" w:rsidP="00CD7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Medication cost (€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3309C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6,207.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C966D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5,969.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3D7EB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-237.25</w:t>
            </w:r>
          </w:p>
        </w:tc>
      </w:tr>
      <w:tr w:rsidR="00241B68" w:rsidRPr="00B12F37" w14:paraId="1BFFCCD1" w14:textId="77777777" w:rsidTr="00CD739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DB1A3" w14:textId="77777777" w:rsidR="00241B68" w:rsidRPr="00B12F37" w:rsidRDefault="00241B68" w:rsidP="00CD7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High Risk (€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47568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,328.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903A7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,405.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DDF4A9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76.65</w:t>
            </w:r>
          </w:p>
        </w:tc>
      </w:tr>
      <w:tr w:rsidR="00241B68" w:rsidRPr="00B12F37" w14:paraId="6A0F4E12" w14:textId="77777777" w:rsidTr="00CD739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12419" w14:textId="77777777" w:rsidR="00241B68" w:rsidRPr="00B12F37" w:rsidRDefault="00241B68" w:rsidP="00CD7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Medium Risk (€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2B970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8,924.2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0B5CF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7,604.7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CBA1E9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-219</w:t>
            </w:r>
          </w:p>
        </w:tc>
      </w:tr>
      <w:tr w:rsidR="00241B68" w:rsidRPr="00B12F37" w14:paraId="42F68D15" w14:textId="77777777" w:rsidTr="00CD739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32EDFD" w14:textId="77777777" w:rsidR="00241B68" w:rsidRPr="00B12F37" w:rsidRDefault="00241B68" w:rsidP="00CD7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Low Risk (€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E100DE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5,954.1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EB0516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6,959.72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EFEEC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,106.05</w:t>
            </w:r>
          </w:p>
        </w:tc>
      </w:tr>
      <w:tr w:rsidR="00241B68" w:rsidRPr="00B12F37" w14:paraId="176043BB" w14:textId="77777777" w:rsidTr="00CD739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F474F" w14:textId="77777777" w:rsidR="00241B68" w:rsidRPr="00B12F37" w:rsidRDefault="00241B68" w:rsidP="00CD7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Total (€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F4BA9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86,283.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66172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46,565.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51E18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-139,717.65</w:t>
            </w:r>
          </w:p>
        </w:tc>
      </w:tr>
      <w:tr w:rsidR="00241B68" w:rsidRPr="00B12F37" w14:paraId="23C20D25" w14:textId="77777777" w:rsidTr="00CD739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31B92" w14:textId="77777777" w:rsidR="00241B68" w:rsidRPr="00B12F37" w:rsidRDefault="00241B68" w:rsidP="00CD7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High Risk (€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5AA8B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85,307.1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C9607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9,2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44404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-56,086.10</w:t>
            </w:r>
          </w:p>
        </w:tc>
      </w:tr>
      <w:tr w:rsidR="00241B68" w:rsidRPr="00B12F37" w14:paraId="19863318" w14:textId="77777777" w:rsidTr="00CD739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F070D" w14:textId="77777777" w:rsidR="00241B68" w:rsidRPr="00B12F37" w:rsidRDefault="00241B68" w:rsidP="00CD7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Medium Risk (€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E69EC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56,564.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2414D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1,6348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FF425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-40,216.13</w:t>
            </w:r>
          </w:p>
        </w:tc>
      </w:tr>
      <w:tr w:rsidR="00241B68" w:rsidRPr="00B12F37" w14:paraId="59BA19D3" w14:textId="77777777" w:rsidTr="00CD739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62D8BD" w14:textId="77777777" w:rsidR="00241B68" w:rsidRPr="00B12F37" w:rsidRDefault="00241B68" w:rsidP="00CD7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Low Risk (€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21AD45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44,411.9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00E50B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2F3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0,0996.5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5F9A94" w14:textId="77777777" w:rsidR="00241B68" w:rsidRPr="00B12F37" w:rsidRDefault="00241B68" w:rsidP="00CD7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-43,415.42</w:t>
            </w:r>
          </w:p>
        </w:tc>
      </w:tr>
    </w:tbl>
    <w:p w14:paraId="7C8228B7" w14:textId="77777777" w:rsidR="00241B68" w:rsidRPr="00D91F20" w:rsidRDefault="00241B68" w:rsidP="00241B68">
      <w:pPr>
        <w:rPr>
          <w:lang w:val="en-US"/>
        </w:rPr>
      </w:pPr>
      <w:r w:rsidRPr="00D91F20">
        <w:rPr>
          <w:lang w:val="en-US"/>
        </w:rPr>
        <w:t xml:space="preserve">Supplementary table </w:t>
      </w:r>
      <w:r>
        <w:rPr>
          <w:lang w:val="en-US"/>
        </w:rPr>
        <w:t>3</w:t>
      </w:r>
      <w:r w:rsidRPr="00D91F20">
        <w:rPr>
          <w:lang w:val="en-US"/>
        </w:rPr>
        <w:t xml:space="preserve">: </w:t>
      </w:r>
      <w:r w:rsidRPr="000E35DC">
        <w:rPr>
          <w:rFonts w:ascii="Times New Roman" w:hAnsi="Times New Roman" w:cs="Times New Roman"/>
          <w:color w:val="000000"/>
          <w:lang w:val="en-US"/>
        </w:rPr>
        <w:t xml:space="preserve">Differences in total costs during the 12 months of follow-up for the pre-intervention and post-intervention groups by </w:t>
      </w:r>
      <w:r>
        <w:rPr>
          <w:rFonts w:ascii="Times New Roman" w:hAnsi="Times New Roman" w:cs="Times New Roman"/>
          <w:color w:val="000000"/>
          <w:lang w:val="en-US"/>
        </w:rPr>
        <w:t>subgroups</w:t>
      </w:r>
      <w:r w:rsidRPr="000E35DC">
        <w:rPr>
          <w:rFonts w:ascii="Times New Roman" w:hAnsi="Times New Roman" w:cs="Times New Roman"/>
          <w:color w:val="000000"/>
          <w:lang w:val="en-US"/>
        </w:rPr>
        <w:t xml:space="preserve"> categories</w:t>
      </w:r>
    </w:p>
    <w:p w14:paraId="634C1931" w14:textId="77777777" w:rsidR="00241B68" w:rsidRPr="006004C3" w:rsidRDefault="00241B68">
      <w:pPr>
        <w:rPr>
          <w:lang w:val="en-US"/>
        </w:rPr>
      </w:pPr>
    </w:p>
    <w:sectPr w:rsidR="00241B68" w:rsidRPr="006004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5D7A"/>
    <w:rsid w:val="00065D7A"/>
    <w:rsid w:val="00241B68"/>
    <w:rsid w:val="0035591D"/>
    <w:rsid w:val="003A2E19"/>
    <w:rsid w:val="003E0D22"/>
    <w:rsid w:val="0051487A"/>
    <w:rsid w:val="006004C3"/>
    <w:rsid w:val="00884FA4"/>
    <w:rsid w:val="009F4E5A"/>
    <w:rsid w:val="00D91F20"/>
    <w:rsid w:val="00E97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49FE6F"/>
  <w15:chartTrackingRefBased/>
  <w15:docId w15:val="{AB2D5AE6-31AF-44F9-86F8-AFCDA6A7E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7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Justel, Antonio</dc:creator>
  <cp:keywords/>
  <dc:description/>
  <cp:lastModifiedBy>José Morgado</cp:lastModifiedBy>
  <cp:revision>2</cp:revision>
  <dcterms:created xsi:type="dcterms:W3CDTF">2021-03-23T22:11:00Z</dcterms:created>
  <dcterms:modified xsi:type="dcterms:W3CDTF">2021-03-23T22:11:00Z</dcterms:modified>
</cp:coreProperties>
</file>